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369" w:rsidRDefault="00906369" w:rsidP="00906369">
      <w:pPr>
        <w:pBdr>
          <w:bottom w:val="single" w:sz="6" w:space="1" w:color="auto"/>
        </w:pBdr>
        <w:spacing w:line="480" w:lineRule="auto"/>
        <w:rPr>
          <w:b/>
          <w:lang w:val="en-GB"/>
        </w:rPr>
      </w:pPr>
      <w:r>
        <w:rPr>
          <w:b/>
          <w:lang w:val="en-GB"/>
        </w:rPr>
        <w:t>Supplement to Himmelreich et al., “</w:t>
      </w:r>
      <w:r w:rsidR="00F754B6">
        <w:rPr>
          <w:b/>
          <w:lang w:val="en-GB"/>
        </w:rPr>
        <w:t>Fourteen</w:t>
      </w:r>
      <w:r w:rsidRPr="00906369">
        <w:rPr>
          <w:b/>
          <w:lang w:val="en-GB"/>
        </w:rPr>
        <w:t>-day Holter monitoring for atrial fibrillation after ischemic stroke: the yield of guideline-recommended monitoring duration</w:t>
      </w:r>
      <w:r>
        <w:rPr>
          <w:b/>
          <w:lang w:val="en-GB"/>
        </w:rPr>
        <w:t>”</w:t>
      </w:r>
    </w:p>
    <w:p w:rsidR="00906369" w:rsidRDefault="00906369" w:rsidP="00906369">
      <w:pPr>
        <w:spacing w:line="480" w:lineRule="auto"/>
        <w:rPr>
          <w:b/>
          <w:lang w:val="en-GB"/>
        </w:rPr>
      </w:pPr>
    </w:p>
    <w:p w:rsidR="00261951" w:rsidRDefault="00261951" w:rsidP="00261951">
      <w:pPr>
        <w:spacing w:line="48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Pr="00F9678F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F9678F">
        <w:rPr>
          <w:b/>
          <w:lang w:val="en-GB"/>
        </w:rPr>
        <w:t>.</w:t>
      </w:r>
      <w:r>
        <w:rPr>
          <w:lang w:val="en-GB"/>
        </w:rPr>
        <w:t xml:space="preserve"> Comparison of selected baseline characteristics between the study sample (n = 379) and a 25% random sample of potentially eligible, non-included patients (n = 169)</w:t>
      </w:r>
      <w:r w:rsidR="00D046BA">
        <w:rPr>
          <w:lang w:val="en-GB"/>
        </w:rPr>
        <w:t>.</w:t>
      </w:r>
    </w:p>
    <w:tbl>
      <w:tblPr>
        <w:tblW w:w="9213" w:type="dxa"/>
        <w:tblInd w:w="-14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5"/>
        <w:gridCol w:w="1984"/>
        <w:gridCol w:w="1984"/>
      </w:tblGrid>
      <w:tr w:rsidR="00261951" w:rsidRPr="00261951" w:rsidTr="00A85C06">
        <w:trPr>
          <w:tblHeader/>
        </w:trPr>
        <w:tc>
          <w:tcPr>
            <w:tcW w:w="5245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198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:rsidR="00261951" w:rsidRPr="007E20C4" w:rsidRDefault="00D908BA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udy sample</w:t>
            </w:r>
            <w:r w:rsidR="00261951" w:rsidRPr="007E2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All, n=379)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ligible</w:t>
            </w:r>
          </w:p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n-included</w:t>
            </w:r>
            <w:r w:rsidRPr="007E2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25% </w:t>
            </w:r>
            <w:r w:rsidRPr="007E2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S, n=169)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Female sex 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.2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.7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ge, year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.0 (55.0-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.0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.0 (60.0-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.0)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ind w:left="87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ualifying event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chemic stroke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.9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1.1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261951" w:rsidRPr="00BB51C3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troke/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location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ddle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cun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inal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261951" w:rsidRPr="00BB51C3" w:rsidRDefault="00261951" w:rsidP="0076659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ertebrobasil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C20DE" w:rsidRPr="00615F9B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C20DE" w:rsidRPr="007E20C4" w:rsidRDefault="005C20DE" w:rsidP="005D3182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n-lacunar hemispheric stroke 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C20DE" w:rsidRPr="007E20C4" w:rsidRDefault="005C20DE" w:rsidP="005D318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C20DE" w:rsidRPr="007E20C4" w:rsidRDefault="005C20DE" w:rsidP="005D318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615F9B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NIHSS at first presentation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-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)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venous thrombolysi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-arterial thrombectom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Heart failur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ertens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abetes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myocardial infarct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stroke/TIA/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scular disea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615F9B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CH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DS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-VASc (Median [Q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3]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3-5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 (3-6</w:t>
            </w: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261951" w:rsidRPr="00615F9B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p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le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E/ARB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cium antagonis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uretics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at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ul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61951" w:rsidRPr="007E20C4" w:rsidTr="00A85C06">
        <w:tc>
          <w:tcPr>
            <w:tcW w:w="524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ind w:left="-163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form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double" w:sz="4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61951" w:rsidRPr="007E20C4" w:rsidRDefault="00261951" w:rsidP="0076659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E20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:rsidR="00261951" w:rsidRPr="00A413D8" w:rsidRDefault="00261951" w:rsidP="00261951">
      <w:pPr>
        <w:spacing w:line="480" w:lineRule="auto"/>
        <w:rPr>
          <w:lang w:val="en-GB"/>
        </w:rPr>
      </w:pPr>
      <w:r w:rsidRPr="00912322">
        <w:rPr>
          <w:lang w:val="en-GB"/>
        </w:rPr>
        <w:t xml:space="preserve">ACE/ARB, angiotensin-converting enzyme inhibitor/angiotensin II receptor blocker; </w:t>
      </w:r>
      <w:r w:rsidRPr="00DC73AC">
        <w:rPr>
          <w:lang w:val="en-GB"/>
        </w:rPr>
        <w:t xml:space="preserve">AF, atrial fibrillation; </w:t>
      </w:r>
      <w:r w:rsidRPr="0080600F">
        <w:rPr>
          <w:rFonts w:eastAsia="Times New Roman"/>
          <w:bCs/>
          <w:color w:val="000000"/>
          <w:lang w:val="en-GB" w:eastAsia="en-GB"/>
        </w:rPr>
        <w:t>CHA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DS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-VASc</w:t>
      </w:r>
      <w:r w:rsidRPr="0080600F">
        <w:rPr>
          <w:lang w:val="en-GB"/>
        </w:rPr>
        <w:t>, Congestive heart failure, Hypertension, Age ≥75 years (doubled), Diabetes mellitus, prior Stroke or TIA or thromboembolism (doubled), Vascular disease, Age 65 to 74 years, Sex category;</w:t>
      </w:r>
      <w:r>
        <w:rPr>
          <w:lang w:val="en-GB"/>
        </w:rPr>
        <w:t xml:space="preserve"> </w:t>
      </w:r>
      <w:r w:rsidRPr="0080600F">
        <w:rPr>
          <w:lang w:val="en-GB"/>
        </w:rPr>
        <w:t>NIHSS, National Institutes of Health Stroke Scale;</w:t>
      </w:r>
      <w:r>
        <w:rPr>
          <w:lang w:val="en-GB"/>
        </w:rPr>
        <w:t xml:space="preserve"> </w:t>
      </w:r>
      <w:r w:rsidRPr="0080600F">
        <w:rPr>
          <w:lang w:val="en-GB"/>
        </w:rPr>
        <w:t>Q1, 1</w:t>
      </w:r>
      <w:r w:rsidRPr="0080600F">
        <w:rPr>
          <w:vertAlign w:val="superscript"/>
          <w:lang w:val="en-GB"/>
        </w:rPr>
        <w:t>st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Pr="0080600F">
        <w:rPr>
          <w:lang w:val="en-GB"/>
        </w:rPr>
        <w:t>Q3, 3</w:t>
      </w:r>
      <w:r w:rsidRPr="0080600F">
        <w:rPr>
          <w:vertAlign w:val="superscript"/>
          <w:lang w:val="en-GB"/>
        </w:rPr>
        <w:t>rd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="00F4782E">
        <w:rPr>
          <w:lang w:val="en-GB"/>
        </w:rPr>
        <w:t xml:space="preserve">RS, random sample; </w:t>
      </w:r>
      <w:r w:rsidRPr="0080600F">
        <w:rPr>
          <w:lang w:val="en-GB"/>
        </w:rPr>
        <w:t xml:space="preserve">SE, </w:t>
      </w:r>
      <w:r>
        <w:rPr>
          <w:lang w:val="en-GB"/>
        </w:rPr>
        <w:t>systemic embolism</w:t>
      </w:r>
      <w:r w:rsidRPr="0080600F">
        <w:rPr>
          <w:lang w:val="en-GB"/>
        </w:rPr>
        <w:t>;</w:t>
      </w:r>
      <w:r>
        <w:rPr>
          <w:lang w:val="en-GB"/>
        </w:rPr>
        <w:t xml:space="preserve"> </w:t>
      </w:r>
      <w:r w:rsidRPr="0080600F">
        <w:rPr>
          <w:lang w:val="en-GB"/>
        </w:rPr>
        <w:t>TIA, transient ischemic attack.</w:t>
      </w:r>
    </w:p>
    <w:p w:rsidR="00E51358" w:rsidRDefault="00E51358" w:rsidP="00906369">
      <w:pPr>
        <w:spacing w:line="480" w:lineRule="auto"/>
        <w:rPr>
          <w:b/>
          <w:lang w:val="en-GB"/>
        </w:rPr>
      </w:pPr>
    </w:p>
    <w:p w:rsidR="00261951" w:rsidRDefault="00261951">
      <w:pPr>
        <w:spacing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906369" w:rsidRDefault="00797DCF" w:rsidP="00906369">
      <w:pPr>
        <w:spacing w:line="480" w:lineRule="auto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906369" w:rsidRPr="00F9678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2D4FBB">
        <w:rPr>
          <w:b/>
          <w:lang w:val="en-GB"/>
        </w:rPr>
        <w:t>2</w:t>
      </w:r>
      <w:r w:rsidR="00906369" w:rsidRPr="00F9678F">
        <w:rPr>
          <w:b/>
          <w:lang w:val="en-GB"/>
        </w:rPr>
        <w:t>.</w:t>
      </w:r>
      <w:r w:rsidR="00906369">
        <w:rPr>
          <w:lang w:val="en-GB"/>
        </w:rPr>
        <w:t xml:space="preserve"> Extended baseline characteristics of the total study sample (n = 379)</w:t>
      </w:r>
      <w:r w:rsidR="00261951">
        <w:rPr>
          <w:lang w:val="en-GB"/>
        </w:rPr>
        <w:t xml:space="preserve"> </w:t>
      </w:r>
      <w:r w:rsidR="00DC6987">
        <w:rPr>
          <w:lang w:val="en-GB"/>
        </w:rPr>
        <w:t xml:space="preserve">stratified by AF presence on </w:t>
      </w:r>
      <w:r w:rsidR="00DC6987">
        <w:rPr>
          <w:lang w:val="en-GB"/>
        </w:rPr>
        <w:t xml:space="preserve">study </w:t>
      </w:r>
      <w:r w:rsidR="00DC6987">
        <w:rPr>
          <w:lang w:val="en-GB"/>
        </w:rPr>
        <w:t>Holter</w:t>
      </w:r>
      <w:r w:rsidR="00261951">
        <w:rPr>
          <w:lang w:val="en-GB"/>
        </w:rPr>
        <w:t>.</w:t>
      </w:r>
    </w:p>
    <w:tbl>
      <w:tblPr>
        <w:tblW w:w="878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127"/>
        <w:gridCol w:w="2126"/>
      </w:tblGrid>
      <w:tr w:rsidR="00906369" w:rsidRPr="00B758B6" w:rsidTr="0068244A">
        <w:trPr>
          <w:tblHeader/>
        </w:trPr>
        <w:tc>
          <w:tcPr>
            <w:tcW w:w="453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27" w:type="dxa"/>
            <w:tcBorders>
              <w:top w:val="single" w:sz="1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F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0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 AF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69)</w:t>
            </w:r>
          </w:p>
        </w:tc>
      </w:tr>
      <w:tr w:rsidR="00906369" w:rsidRPr="00B758B6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Female sex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6 (42.3%)</w:t>
            </w:r>
          </w:p>
        </w:tc>
      </w:tr>
      <w:tr w:rsidR="00906369" w:rsidRPr="00CB3AB1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ge, year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.5 (63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.8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.0 (55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F967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.0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Ethnicity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ucasian/white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807A4B" w:rsidP="00807A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1</w:t>
            </w:r>
            <w:r w:rsidR="00906369"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0</w:t>
            </w:r>
            <w:r w:rsidR="00906369"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frican/black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807A4B" w:rsidP="00807A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</w:t>
            </w:r>
            <w:r w:rsidR="00906369"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2</w:t>
            </w:r>
            <w:r w:rsidR="00906369"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outh Asian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 (5.1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ian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 (4.9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B10675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 w:rsidR="00906369"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3.3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ualifying event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chemic stroke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(9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2 (68.3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B3D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 (31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troke/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location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ddle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 (8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1 (43.6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9C2F06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9C2F06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 (1.9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 (5.1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cun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7 (12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inal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 (4.3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ertebrobasil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9 (32.2%)</w:t>
            </w:r>
          </w:p>
        </w:tc>
      </w:tr>
      <w:tr w:rsidR="005C20DE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5C20DE" w:rsidRPr="00BB51C3" w:rsidRDefault="005C20DE" w:rsidP="005C20DE">
            <w:pPr>
              <w:spacing w:line="480" w:lineRule="auto"/>
              <w:ind w:left="-159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n-lacunar hemispheric stroke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5C20DE" w:rsidRPr="009C2F06" w:rsidRDefault="000B7A40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 (8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5C20DE" w:rsidRPr="009C2F06" w:rsidRDefault="000B7A40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3 (33.3)</w:t>
            </w:r>
          </w:p>
        </w:tc>
      </w:tr>
      <w:tr w:rsidR="00906369" w:rsidRPr="00CB3AB1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NIHSS at first presentation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)</w:t>
            </w:r>
          </w:p>
        </w:tc>
      </w:tr>
      <w:tr w:rsidR="00906369" w:rsidRPr="00CB3AB1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Ipsilateral carotid artery stenosis &gt;50%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(2.4%)</w:t>
            </w:r>
          </w:p>
        </w:tc>
      </w:tr>
      <w:tr w:rsidR="00906369" w:rsidRPr="00CB3AB1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venous thrombolysis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CB3AB1" w:rsidRDefault="00906369" w:rsidP="00946963">
            <w:pPr>
              <w:spacing w:line="480" w:lineRule="auto"/>
              <w:ind w:left="-29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B3A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 (5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CB3AB1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 (18.7%)</w:t>
            </w:r>
          </w:p>
        </w:tc>
      </w:tr>
      <w:tr w:rsidR="00906369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-arterial thrombectomy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29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 (6.2%)</w:t>
            </w:r>
          </w:p>
        </w:tc>
      </w:tr>
      <w:tr w:rsidR="00906369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Time to Holter, day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-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 (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)</w:t>
            </w:r>
          </w:p>
        </w:tc>
      </w:tr>
      <w:tr w:rsidR="00906369" w:rsidRPr="00550736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Time to Holter ≤90 days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 (9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8 (88.9%)</w:t>
            </w:r>
          </w:p>
        </w:tc>
      </w:tr>
      <w:tr w:rsidR="00906369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9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Holter duration, day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 (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)</w:t>
            </w:r>
          </w:p>
        </w:tc>
      </w:tr>
      <w:tr w:rsidR="00906369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BMI, kg/m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.3 (22.5-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.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.0 (24.0-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.1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117287" w:rsidP="001172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675F25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BP, mm Hg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117287" w:rsidP="0011728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6 (138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1172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3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117287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117287" w:rsidRPr="00BB51C3" w:rsidRDefault="00117287" w:rsidP="001172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5.7%)</w:t>
            </w:r>
          </w:p>
        </w:tc>
      </w:tr>
      <w:tr w:rsidR="00906369" w:rsidRPr="00675F25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DBP, mm Hg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11728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1172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7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 w:rsidR="001172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117287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117287" w:rsidRPr="00BB51C3" w:rsidRDefault="00117287" w:rsidP="001172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5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urrent smoker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2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 (20.6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ver smoked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2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4 (36.3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mer smoker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 (6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9 (43.1%)</w:t>
            </w:r>
          </w:p>
        </w:tc>
      </w:tr>
      <w:tr w:rsidR="00117287" w:rsidRPr="00117287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117287" w:rsidRPr="00BB51C3" w:rsidRDefault="00117287" w:rsidP="00117287">
            <w:pPr>
              <w:spacing w:line="480" w:lineRule="auto"/>
              <w:ind w:left="-159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ack years, years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117287" w:rsidRP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-</w:t>
            </w: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117287" w:rsidRP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0-</w:t>
            </w: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17287" w:rsidRPr="00117287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117287" w:rsidRDefault="00117287" w:rsidP="001172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117287" w:rsidRP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117287" w:rsidRPr="00117287" w:rsidRDefault="00117287" w:rsidP="001172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172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2.2%)</w:t>
            </w:r>
          </w:p>
        </w:tc>
      </w:tr>
      <w:tr w:rsidR="00906369" w:rsidRPr="00117287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117287">
            <w:pPr>
              <w:spacing w:line="480" w:lineRule="auto"/>
              <w:ind w:left="75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lcohol units/day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Family history of AF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3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 (12.2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 (6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4 (68.8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Unknow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 (19.0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art failur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 (2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ertens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 (7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9 (45.8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abetes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 (19.2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myocardial infarct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E070DC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 (7.6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stroke/TIA/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3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 (21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scular disea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 (13.0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cardiac intervent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 (8.4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thma or COPD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7 (7.3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 (4.3%)</w:t>
            </w:r>
          </w:p>
        </w:tc>
      </w:tr>
      <w:tr w:rsidR="00906369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CH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DS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-VASc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A12D8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A12D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-5)</w:t>
            </w:r>
          </w:p>
        </w:tc>
      </w:tr>
      <w:tr w:rsidR="00D42ECD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D42ECD" w:rsidRPr="00BB51C3" w:rsidRDefault="00D42ECD" w:rsidP="00D42ECD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AS5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A12D81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9 (61.8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73.4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A12D81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4 (51.6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65.2)</w:t>
            </w:r>
          </w:p>
        </w:tc>
      </w:tr>
      <w:tr w:rsidR="00D42ECD" w:rsidRPr="00D42ECD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D42ECD" w:rsidRPr="00BB51C3" w:rsidRDefault="00D42ECD" w:rsidP="00D42ECD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Re-CHARGE-A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A12D81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9 (0.095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0.168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A12D81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 (0.061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0.187)</w:t>
            </w:r>
          </w:p>
        </w:tc>
      </w:tr>
      <w:tr w:rsidR="00D42ECD" w:rsidRPr="00D42ECD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D42ECD" w:rsidRDefault="00D42ECD" w:rsidP="00D42ECD">
            <w:pPr>
              <w:spacing w:line="480" w:lineRule="auto"/>
              <w:ind w:left="36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D42ECD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42ECD" w:rsidRDefault="00D42ECD" w:rsidP="00A12D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6.2%)</w:t>
            </w:r>
          </w:p>
        </w:tc>
      </w:tr>
      <w:tr w:rsidR="00D42ECD" w:rsidRPr="00BB51C3" w:rsidTr="000C58C3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D42ECD" w:rsidRPr="00BB51C3" w:rsidRDefault="00D42ECD" w:rsidP="000C58C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STA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D42ECD" w:rsidRDefault="00A12D81" w:rsidP="000C58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D42ECD" w:rsidRDefault="00A12D81" w:rsidP="000C58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-</w:t>
            </w:r>
            <w:r w:rsidR="00D42ECD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D42ECD" w:rsidRPr="00BB51C3" w:rsidTr="000C58C3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D42ECD" w:rsidRDefault="00D42ECD" w:rsidP="000C58C3">
            <w:pPr>
              <w:spacing w:line="480" w:lineRule="auto"/>
              <w:ind w:left="36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D42ECD" w:rsidRDefault="00D42ECD" w:rsidP="000C58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D42ECD" w:rsidRDefault="00D42ECD" w:rsidP="000C58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6.0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0C58C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</w:t>
            </w:r>
            <w:r w:rsidR="000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le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A12D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A12D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 (34.1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E/ARB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5 (28.5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cium antagonis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 (18.7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uretics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 (12.5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at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(4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6 (36.9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ul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 (5.4%)</w:t>
            </w:r>
          </w:p>
        </w:tc>
      </w:tr>
      <w:tr w:rsidR="00906369" w:rsidRPr="00F9678F" w:rsidTr="0068244A">
        <w:tc>
          <w:tcPr>
            <w:tcW w:w="4536" w:type="dxa"/>
            <w:tcBorders>
              <w:top w:val="nil"/>
              <w:left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Metform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 (13.3%)</w:t>
            </w:r>
          </w:p>
        </w:tc>
      </w:tr>
      <w:tr w:rsidR="00906369" w:rsidRPr="00253578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eGFR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, mL/min/1.73m</w:t>
            </w:r>
            <w:r w:rsidRPr="00857B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D140A1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1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D140A1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</w:t>
            </w:r>
            <w:r w:rsidR="00F23C2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)</w:t>
            </w:r>
          </w:p>
        </w:tc>
      </w:tr>
      <w:tr w:rsidR="00F23C26" w:rsidRPr="00A84516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23C26" w:rsidRPr="00BB51C3" w:rsidRDefault="00F23C26" w:rsidP="00F23C26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.9%)</w:t>
            </w:r>
          </w:p>
        </w:tc>
      </w:tr>
      <w:tr w:rsidR="00F23C26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F23C26" w:rsidRPr="00BB51C3" w:rsidRDefault="00F23C26" w:rsidP="00F23C26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LDL cholestero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 (2.27-2.95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 (1.93-3.42)</w:t>
            </w:r>
          </w:p>
        </w:tc>
      </w:tr>
      <w:tr w:rsidR="00F23C26" w:rsidRPr="00F9678F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23C26" w:rsidRPr="00BB51C3" w:rsidRDefault="00F23C26" w:rsidP="00F23C26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23C26" w:rsidRDefault="00F23C26" w:rsidP="00F23C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13.0%)</w:t>
            </w:r>
          </w:p>
        </w:tc>
      </w:tr>
      <w:tr w:rsidR="00B43277" w:rsidRPr="00BB51C3" w:rsidTr="0068244A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B43277" w:rsidRPr="00BB51C3" w:rsidRDefault="00B43277" w:rsidP="00B43277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Triglycerides, </w:t>
            </w:r>
            <w:proofErr w:type="spellStart"/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L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43277" w:rsidRDefault="00B314D7" w:rsidP="00B432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 (0.78</w:t>
            </w:r>
            <w:r w:rsidR="00B43277">
              <w:rPr>
                <w:rFonts w:ascii="Arial" w:hAnsi="Arial" w:cs="Arial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43277" w:rsidRDefault="00B314D7" w:rsidP="00B432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 (0.90</w:t>
            </w:r>
            <w:r w:rsidR="00B43277">
              <w:rPr>
                <w:rFonts w:ascii="Arial" w:hAnsi="Arial" w:cs="Arial"/>
                <w:color w:val="000000"/>
                <w:sz w:val="20"/>
                <w:szCs w:val="20"/>
              </w:rPr>
              <w:t>-1.94)</w:t>
            </w:r>
          </w:p>
        </w:tc>
      </w:tr>
      <w:tr w:rsidR="00B43277" w:rsidRPr="00F9678F" w:rsidTr="0068244A"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B43277" w:rsidRPr="00BB51C3" w:rsidRDefault="00B43277" w:rsidP="00B43277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43277" w:rsidRDefault="00B43277" w:rsidP="00B432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43277" w:rsidRDefault="00B43277" w:rsidP="00B432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13.0%)</w:t>
            </w:r>
          </w:p>
        </w:tc>
      </w:tr>
    </w:tbl>
    <w:p w:rsidR="00906369" w:rsidRDefault="00906369" w:rsidP="00906369">
      <w:pPr>
        <w:spacing w:line="480" w:lineRule="auto"/>
        <w:rPr>
          <w:lang w:val="en-GB"/>
        </w:rPr>
      </w:pPr>
      <w:r w:rsidRPr="00912322">
        <w:rPr>
          <w:lang w:val="en-GB"/>
        </w:rPr>
        <w:t xml:space="preserve">ACE/ARB, angiotensin-converting enzyme inhibitor/angiotensin II receptor blocker; </w:t>
      </w:r>
      <w:r w:rsidRPr="00DC73AC">
        <w:rPr>
          <w:lang w:val="en-GB"/>
        </w:rPr>
        <w:t xml:space="preserve">AF, atrial fibrillation; </w:t>
      </w:r>
      <w:r w:rsidR="00571554" w:rsidRPr="00571554">
        <w:rPr>
          <w:lang w:val="en-GB"/>
        </w:rPr>
        <w:t xml:space="preserve">AS5F, Age, Stroke Severity NIHSS &gt;5 to Find AF; </w:t>
      </w:r>
      <w:r w:rsidRPr="00DC73AC">
        <w:rPr>
          <w:lang w:val="en-GB"/>
        </w:rPr>
        <w:t xml:space="preserve">BMI, body mass index; </w:t>
      </w:r>
      <w:r w:rsidRPr="0080600F">
        <w:rPr>
          <w:rFonts w:eastAsia="Times New Roman"/>
          <w:bCs/>
          <w:color w:val="000000"/>
          <w:lang w:val="en-GB" w:eastAsia="en-GB"/>
        </w:rPr>
        <w:t>CHA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DS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-VASc</w:t>
      </w:r>
      <w:r w:rsidRPr="0080600F">
        <w:rPr>
          <w:lang w:val="en-GB"/>
        </w:rPr>
        <w:t>, Congestive heart failure, Hypertension, Age ≥75 years (doubled), Diabetes mellitus, prior Stroke or TIA or thromboembolism (doubled), Vascular disease, Age 65 to 74 years, Sex category;</w:t>
      </w:r>
      <w:r>
        <w:rPr>
          <w:lang w:val="en-GB"/>
        </w:rPr>
        <w:t xml:space="preserve"> </w:t>
      </w:r>
      <w:r w:rsidRPr="0080600F">
        <w:rPr>
          <w:lang w:val="en-GB"/>
        </w:rPr>
        <w:t>COPD, chronic obstructive</w:t>
      </w:r>
      <w:r>
        <w:rPr>
          <w:lang w:val="en-GB"/>
        </w:rPr>
        <w:t xml:space="preserve"> </w:t>
      </w:r>
      <w:r w:rsidRPr="0080600F">
        <w:rPr>
          <w:lang w:val="en-GB"/>
        </w:rPr>
        <w:t>pulmonary disease;</w:t>
      </w:r>
      <w:r>
        <w:rPr>
          <w:lang w:val="en-GB"/>
        </w:rPr>
        <w:t xml:space="preserve"> DBP, diastolic blood pressure; </w:t>
      </w:r>
      <w:r w:rsidRPr="0080600F">
        <w:rPr>
          <w:lang w:val="en-GB"/>
        </w:rPr>
        <w:t>eGFR, estimated glomerular filtration rate;</w:t>
      </w:r>
      <w:r>
        <w:rPr>
          <w:lang w:val="en-GB"/>
        </w:rPr>
        <w:t xml:space="preserve"> </w:t>
      </w:r>
      <w:r w:rsidRPr="0080600F">
        <w:rPr>
          <w:lang w:val="en-GB"/>
        </w:rPr>
        <w:t xml:space="preserve">LDL, </w:t>
      </w:r>
      <w:r>
        <w:rPr>
          <w:lang w:val="en-GB"/>
        </w:rPr>
        <w:t>low</w:t>
      </w:r>
      <w:r w:rsidRPr="0080600F">
        <w:rPr>
          <w:lang w:val="en-GB"/>
        </w:rPr>
        <w:t>-density lipoprotein;</w:t>
      </w:r>
      <w:r>
        <w:rPr>
          <w:lang w:val="en-GB"/>
        </w:rPr>
        <w:t xml:space="preserve"> </w:t>
      </w:r>
      <w:r w:rsidRPr="0080600F">
        <w:rPr>
          <w:lang w:val="en-GB"/>
        </w:rPr>
        <w:t>NIHSS, National Institutes of Health Stroke Scale;</w:t>
      </w:r>
      <w:r>
        <w:rPr>
          <w:lang w:val="en-GB"/>
        </w:rPr>
        <w:t xml:space="preserve"> </w:t>
      </w:r>
      <w:r w:rsidRPr="0080600F">
        <w:rPr>
          <w:lang w:val="en-GB"/>
        </w:rPr>
        <w:t>Q1, 1</w:t>
      </w:r>
      <w:r w:rsidRPr="0080600F">
        <w:rPr>
          <w:vertAlign w:val="superscript"/>
          <w:lang w:val="en-GB"/>
        </w:rPr>
        <w:t>st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Pr="0080600F">
        <w:rPr>
          <w:lang w:val="en-GB"/>
        </w:rPr>
        <w:t>Q3, 3</w:t>
      </w:r>
      <w:r w:rsidRPr="0080600F">
        <w:rPr>
          <w:vertAlign w:val="superscript"/>
          <w:lang w:val="en-GB"/>
        </w:rPr>
        <w:t>rd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="00571554" w:rsidRPr="00571554">
        <w:rPr>
          <w:lang w:val="en-GB"/>
        </w:rPr>
        <w:t xml:space="preserve">Re-CHARGE-AF, Recalibrated Cohorts for Heart and Aging Research in Genomic Epidemiology for Atrial Fibrillation; </w:t>
      </w:r>
      <w:r>
        <w:rPr>
          <w:lang w:val="en-GB"/>
        </w:rPr>
        <w:t xml:space="preserve">SBP, systolic blood pressure; </w:t>
      </w:r>
      <w:r w:rsidRPr="0080600F">
        <w:rPr>
          <w:lang w:val="en-GB"/>
        </w:rPr>
        <w:t xml:space="preserve">SE, </w:t>
      </w:r>
      <w:r>
        <w:rPr>
          <w:lang w:val="en-GB"/>
        </w:rPr>
        <w:t>systemic embolism</w:t>
      </w:r>
      <w:r w:rsidRPr="0080600F">
        <w:rPr>
          <w:lang w:val="en-GB"/>
        </w:rPr>
        <w:t>;</w:t>
      </w:r>
      <w:r>
        <w:rPr>
          <w:lang w:val="en-GB"/>
        </w:rPr>
        <w:t xml:space="preserve"> </w:t>
      </w:r>
      <w:r w:rsidR="0028102F" w:rsidRPr="0028102F">
        <w:rPr>
          <w:lang w:val="en-GB"/>
        </w:rPr>
        <w:t xml:space="preserve">STAF, Score for the Targeting of Atrial Fibrillation; </w:t>
      </w:r>
      <w:r w:rsidRPr="0080600F">
        <w:rPr>
          <w:lang w:val="en-GB"/>
        </w:rPr>
        <w:t>TIA, transient ischemic attack.</w:t>
      </w:r>
    </w:p>
    <w:p w:rsidR="00EE197E" w:rsidRDefault="00EE197E" w:rsidP="00EE197E">
      <w:pPr>
        <w:spacing w:line="480" w:lineRule="auto"/>
        <w:rPr>
          <w:lang w:val="en-GB"/>
        </w:rPr>
      </w:pPr>
      <w:r>
        <w:rPr>
          <w:lang w:val="en-GB"/>
        </w:rPr>
        <w:t>In case of missing data in each variable, number and percentage of missing are indicated.</w:t>
      </w:r>
    </w:p>
    <w:p w:rsidR="00EE197E" w:rsidRPr="00A413D8" w:rsidRDefault="00EE197E" w:rsidP="00906369">
      <w:pPr>
        <w:spacing w:line="480" w:lineRule="auto"/>
        <w:rPr>
          <w:lang w:val="en-GB"/>
        </w:rPr>
      </w:pPr>
    </w:p>
    <w:p w:rsidR="00906369" w:rsidRDefault="00906369" w:rsidP="00906369">
      <w:pPr>
        <w:spacing w:line="480" w:lineRule="auto"/>
        <w:rPr>
          <w:lang w:val="en-GB"/>
        </w:rPr>
      </w:pPr>
      <w:r>
        <w:rPr>
          <w:b/>
          <w:lang w:val="en-GB"/>
        </w:rPr>
        <w:br w:type="page"/>
      </w:r>
      <w:r w:rsidR="00797DCF">
        <w:rPr>
          <w:b/>
          <w:lang w:val="en-GB"/>
        </w:rPr>
        <w:lastRenderedPageBreak/>
        <w:t xml:space="preserve">Supplementary </w:t>
      </w:r>
      <w:r w:rsidR="00797DCF" w:rsidRPr="00F9678F">
        <w:rPr>
          <w:b/>
          <w:lang w:val="en-GB"/>
        </w:rPr>
        <w:t xml:space="preserve">Table </w:t>
      </w:r>
      <w:r w:rsidR="00797DCF">
        <w:rPr>
          <w:b/>
          <w:lang w:val="en-GB"/>
        </w:rPr>
        <w:t>S</w:t>
      </w:r>
      <w:r w:rsidR="00766595">
        <w:rPr>
          <w:b/>
          <w:lang w:val="en-GB"/>
        </w:rPr>
        <w:t>3</w:t>
      </w:r>
      <w:r w:rsidRPr="00F9678F">
        <w:rPr>
          <w:b/>
          <w:lang w:val="en-GB"/>
        </w:rPr>
        <w:t>.</w:t>
      </w:r>
      <w:r>
        <w:rPr>
          <w:lang w:val="en-GB"/>
        </w:rPr>
        <w:t xml:space="preserve"> Extended baseline characte</w:t>
      </w:r>
      <w:r w:rsidR="00EE197E">
        <w:rPr>
          <w:lang w:val="en-GB"/>
        </w:rPr>
        <w:t>ristics of patients with over 48</w:t>
      </w:r>
      <w:r>
        <w:rPr>
          <w:lang w:val="en-GB"/>
        </w:rPr>
        <w:t xml:space="preserve"> hours o</w:t>
      </w:r>
      <w:r w:rsidR="00821391">
        <w:rPr>
          <w:lang w:val="en-GB"/>
        </w:rPr>
        <w:t>f Holter recording</w:t>
      </w:r>
      <w:r w:rsidR="00BA62C9">
        <w:rPr>
          <w:lang w:val="en-GB"/>
        </w:rPr>
        <w:t xml:space="preserve"> and free of AF at 48 hours of monitoring</w:t>
      </w:r>
      <w:r w:rsidR="00821391">
        <w:rPr>
          <w:lang w:val="en-GB"/>
        </w:rPr>
        <w:t xml:space="preserve"> (n = 362</w:t>
      </w:r>
      <w:r>
        <w:rPr>
          <w:lang w:val="en-GB"/>
        </w:rPr>
        <w:t>)</w:t>
      </w:r>
      <w:r w:rsidR="00DC6987">
        <w:rPr>
          <w:lang w:val="en-GB"/>
        </w:rPr>
        <w:t xml:space="preserve"> stratified by AF presence on subsequent Holter</w:t>
      </w:r>
      <w:r w:rsidR="00BA62C9">
        <w:rPr>
          <w:lang w:val="en-GB"/>
        </w:rPr>
        <w:t>.</w:t>
      </w:r>
    </w:p>
    <w:tbl>
      <w:tblPr>
        <w:tblW w:w="878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127"/>
        <w:gridCol w:w="2126"/>
      </w:tblGrid>
      <w:tr w:rsidR="00906369" w:rsidRPr="00B758B6" w:rsidTr="00117287">
        <w:trPr>
          <w:tblHeader/>
        </w:trPr>
        <w:tc>
          <w:tcPr>
            <w:tcW w:w="453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27" w:type="dxa"/>
            <w:tcBorders>
              <w:top w:val="single" w:sz="1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F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 AF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="00821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9</w:t>
            </w:r>
            <w:r w:rsidRPr="00F967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906369" w:rsidRPr="00B758B6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Female sex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8213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 w:rsidR="008213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42.</w:t>
            </w:r>
            <w:r w:rsidR="008213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CB3AB1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ge, year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0 (69.5-71.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0 (55.0-73.0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Ethnicity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ucasian/white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821391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5 (68.2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frican/black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 (19.1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outh Asian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821391" w:rsidP="0082139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ian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 (5.1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(2.5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ualifying event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chemic stroke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821391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4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68.0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821391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5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32.0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troke/TI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location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ddle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F9678F" w:rsidRDefault="00821391" w:rsidP="0082139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8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821391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 (1.9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erior cerebral artery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 (5.1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cun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 (12.4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inal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 (4.5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ertebrobasilar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6 (32.6%)</w:t>
            </w:r>
          </w:p>
        </w:tc>
      </w:tr>
      <w:tr w:rsidR="005C20DE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5C20DE" w:rsidRPr="00BB51C3" w:rsidRDefault="005C20DE" w:rsidP="005C20DE">
            <w:pPr>
              <w:spacing w:line="480" w:lineRule="auto"/>
              <w:ind w:left="-159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n-lacunar hemispheric stroke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C20DE" w:rsidRPr="00E46C4A" w:rsidRDefault="005C20DE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C20DE" w:rsidRPr="00E46C4A" w:rsidRDefault="005C20DE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0 (33.4%)</w:t>
            </w:r>
          </w:p>
        </w:tc>
      </w:tr>
      <w:tr w:rsidR="00906369" w:rsidRPr="00D52CA1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NIHSS at first presentation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 (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0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0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906369" w:rsidRPr="00D52CA1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psilateral carotid artery stenosis &gt;50%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(2.5%)</w:t>
            </w:r>
          </w:p>
        </w:tc>
      </w:tr>
      <w:tr w:rsidR="00906369" w:rsidRPr="00D52CA1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venous thrombolysis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CB3AB1" w:rsidRDefault="00906369" w:rsidP="00946963">
            <w:pPr>
              <w:spacing w:line="480" w:lineRule="auto"/>
              <w:ind w:left="-29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66.7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CB3AB1" w:rsidRDefault="005C20DE" w:rsidP="005C20D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7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Intra-arterial thrombectomy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BB51C3" w:rsidRDefault="00906369" w:rsidP="00946963">
            <w:pPr>
              <w:spacing w:line="480" w:lineRule="auto"/>
              <w:ind w:left="-29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66.7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 (5.6%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Time to Holter, day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 (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)</w:t>
            </w:r>
          </w:p>
        </w:tc>
      </w:tr>
      <w:tr w:rsidR="00906369" w:rsidRPr="00550736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Time to Holter ≤90 days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E46C4A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0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E46C4A" w:rsidRDefault="005C20DE" w:rsidP="005C20D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9</w:t>
            </w:r>
            <w:r w:rsidR="0090636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88.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90636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9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Holter duration, days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 (14-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4 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BMI, kg/m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9 (21.5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.4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5C20DE" w:rsidP="005C20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.0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.1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0.6%)</w:t>
            </w:r>
          </w:p>
        </w:tc>
      </w:tr>
      <w:tr w:rsidR="00906369" w:rsidRPr="00675F25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BP, mm Hg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8 (143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3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5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36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1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EE197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 (5.</w:t>
            </w:r>
            <w:r w:rsidR="00EE19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EE197E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DBP, mm Hg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 (67-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906369"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)</w:t>
            </w:r>
          </w:p>
        </w:tc>
      </w:tr>
      <w:tr w:rsidR="00906369" w:rsidRPr="00EE197E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EE197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 (5.</w:t>
            </w:r>
            <w:r w:rsidR="00EE19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E46C4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EE197E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EE197E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urrent smoker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EE197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ver smoked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1 (36.5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mer smoker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EE197E" w:rsidP="00EE197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EE197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EE19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43.</w:t>
            </w:r>
            <w:r w:rsidR="00EE19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EE197E">
            <w:pPr>
              <w:spacing w:line="480" w:lineRule="auto"/>
              <w:ind w:left="75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lcohol units/day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Family history of AF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DD7FB7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6.7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 w:rsidR="00DD7FB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2.</w:t>
            </w:r>
            <w:r w:rsidR="00DD7FB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DD7FB7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.3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DD7FB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6</w:t>
            </w:r>
            <w:r w:rsidR="00DD7FB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1</w:t>
            </w: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now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DD7FB7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DD7FB7" w:rsidP="00DD7F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7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</w:t>
            </w:r>
            <w:r w:rsidR="00906369"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Heart failur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B155DC" w:rsidP="00B155D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9 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ertens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B155DC" w:rsidP="00B155D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6.7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B155D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 w:rsidR="00B155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4</w:t>
            </w:r>
            <w:r w:rsidR="00B155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8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abetes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B155DC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9.2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myocardial infarct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B155DC" w:rsidP="00B155D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B155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 (7.2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stroke/TIA/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37177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37177" w:rsidP="00F3717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scular disea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561026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56102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 w:rsidR="0056102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</w:t>
            </w:r>
            <w:r w:rsidR="0056102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or cardiac intervention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561026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 (8.1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thma or COPD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561026" w:rsidP="0056102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906369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10.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06369" w:rsidRPr="009C2F06" w:rsidRDefault="00906369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25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 (4.3%)</w:t>
            </w:r>
          </w:p>
        </w:tc>
      </w:tr>
      <w:tr w:rsidR="00906369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CHA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DS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-VASc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8B3F9E" w:rsidP="008B3F9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</w:t>
            </w:r>
            <w:r w:rsidR="009063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9063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146C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-5)</w:t>
            </w:r>
          </w:p>
        </w:tc>
      </w:tr>
      <w:tr w:rsidR="00AF25A5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AF25A5" w:rsidRPr="00BB51C3" w:rsidRDefault="00AF25A5" w:rsidP="00AF25A5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AS5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8B3F9E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2 (67.8-</w:t>
            </w:r>
            <w:r w:rsidR="00AF25A5">
              <w:rPr>
                <w:rFonts w:ascii="Arial" w:hAnsi="Arial" w:cs="Arial"/>
                <w:color w:val="000000"/>
                <w:sz w:val="20"/>
                <w:szCs w:val="20"/>
              </w:rPr>
              <w:t>75.0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8B3F9E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.4 (51.6-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5.2)</w:t>
            </w:r>
          </w:p>
        </w:tc>
      </w:tr>
      <w:tr w:rsidR="00AF25A5" w:rsidRPr="00AF25A5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AF25A5" w:rsidRPr="00BB51C3" w:rsidRDefault="00AF25A5" w:rsidP="00AF25A5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Re-CHARGE-A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 (0.102-0.116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8B3F9E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 (0.062</w:t>
            </w:r>
            <w:r w:rsidR="00AF25A5">
              <w:rPr>
                <w:rFonts w:ascii="Arial" w:hAnsi="Arial" w:cs="Arial"/>
                <w:color w:val="000000"/>
                <w:sz w:val="20"/>
                <w:szCs w:val="20"/>
              </w:rPr>
              <w:t>-0.186)</w:t>
            </w:r>
          </w:p>
        </w:tc>
      </w:tr>
      <w:tr w:rsidR="00AF25A5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AF25A5" w:rsidRDefault="00AF25A5" w:rsidP="00AF25A5">
            <w:pPr>
              <w:spacing w:line="480" w:lineRule="auto"/>
              <w:ind w:left="36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8B3F9E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6.4</w:t>
            </w:r>
            <w:r w:rsidR="00AF25A5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F25A5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AF25A5" w:rsidRPr="00BB51C3" w:rsidRDefault="00AF25A5" w:rsidP="00AF25A5">
            <w:pPr>
              <w:spacing w:line="480" w:lineRule="auto"/>
              <w:ind w:left="8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STAF 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6-7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-5)</w:t>
            </w:r>
          </w:p>
        </w:tc>
      </w:tr>
      <w:tr w:rsidR="00AF25A5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AF25A5" w:rsidRDefault="00AF25A5" w:rsidP="00AF25A5">
            <w:pPr>
              <w:spacing w:line="480" w:lineRule="auto"/>
              <w:ind w:left="36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F25A5" w:rsidRDefault="00AF25A5" w:rsidP="00146C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5.6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</w:t>
            </w:r>
            <w:r w:rsidR="008B3F9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</w:t>
            </w: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le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F94553" w:rsidP="00146C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06369" w:rsidRPr="00F9678F" w:rsidRDefault="00906369" w:rsidP="00F945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 w:rsidR="00F945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34.3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E/ARB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94553" w:rsidP="00F945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.3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F945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F945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4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F945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.0</w:t>
            </w: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cium antagonist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94553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94553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 (18.9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uretics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94553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66.7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F94553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 (12.8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at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A00F6F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66.7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A00F6F" w:rsidP="00A00F6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3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.0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ul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A00F6F" w:rsidP="00A00F6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F9678F" w:rsidTr="00117287">
        <w:tc>
          <w:tcPr>
            <w:tcW w:w="4536" w:type="dxa"/>
            <w:tcBorders>
              <w:top w:val="nil"/>
              <w:left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-15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formin use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A00F6F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 (13.4</w:t>
            </w:r>
            <w:r w:rsidR="00906369" w:rsidRPr="009C2F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906369" w:rsidRPr="00A84516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eGFR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, mL/min/1.73m</w:t>
            </w:r>
            <w:r w:rsidRPr="00857B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D140A1" w:rsidRDefault="00214358" w:rsidP="0021435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2</w:t>
            </w:r>
            <w:r w:rsidR="00906369"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9063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 w:rsidR="00906369"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D140A1" w:rsidRDefault="00906369" w:rsidP="009469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</w:t>
            </w:r>
            <w:r w:rsidR="0021435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)</w:t>
            </w:r>
          </w:p>
        </w:tc>
      </w:tr>
      <w:tr w:rsidR="00906369" w:rsidRPr="00A84516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906369" w:rsidRPr="00BB51C3" w:rsidRDefault="00906369" w:rsidP="00946963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906369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38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906369" w:rsidRPr="00F9678F" w:rsidRDefault="00A00F6F" w:rsidP="0094696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 (1.9</w:t>
            </w:r>
            <w:r w:rsidR="0021435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AC08FB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AC08FB" w:rsidRPr="00BB51C3" w:rsidRDefault="00AC08FB" w:rsidP="00AC08FB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LDL cholestero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C08FB" w:rsidRDefault="00AC08FB" w:rsidP="00AC08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 (2.31-2.32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C08FB" w:rsidRDefault="00A00F6F" w:rsidP="00AC08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  <w:r w:rsidR="00AC08F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90-3.42)</w:t>
            </w:r>
          </w:p>
        </w:tc>
      </w:tr>
      <w:tr w:rsidR="00AC08FB" w:rsidRPr="00F9678F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AC08FB" w:rsidRPr="00BB51C3" w:rsidRDefault="00AC08FB" w:rsidP="00AC08FB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C08FB" w:rsidRDefault="00AC08FB" w:rsidP="00AC08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C08FB" w:rsidRDefault="00AC08FB" w:rsidP="00A00F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00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2.</w:t>
            </w:r>
            <w:r w:rsidR="00A00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026F5" w:rsidRPr="00BB51C3" w:rsidTr="00117287">
        <w:tc>
          <w:tcPr>
            <w:tcW w:w="453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C026F5" w:rsidRPr="00BB51C3" w:rsidRDefault="00C026F5" w:rsidP="00C026F5">
            <w:pPr>
              <w:spacing w:line="480" w:lineRule="auto"/>
              <w:ind w:left="126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Triglycerides, </w:t>
            </w:r>
            <w:proofErr w:type="spellStart"/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L (Median [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BB51C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]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026F5" w:rsidRDefault="00C026F5" w:rsidP="00C026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 (0.72-0.82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026F5" w:rsidRDefault="00C026F5" w:rsidP="00C026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 (0.90-1.94)</w:t>
            </w:r>
          </w:p>
        </w:tc>
      </w:tr>
      <w:tr w:rsidR="00BB04AD" w:rsidRPr="00F9678F" w:rsidTr="00117287"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BB04AD" w:rsidRPr="00BB51C3" w:rsidRDefault="00BB04AD" w:rsidP="00BB04AD">
            <w:pPr>
              <w:spacing w:line="480" w:lineRule="auto"/>
              <w:ind w:left="12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B51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  <w:r w:rsidRPr="00CB3A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 xml:space="preserve"> (n,%)</w:t>
            </w:r>
          </w:p>
        </w:tc>
        <w:tc>
          <w:tcPr>
            <w:tcW w:w="2127" w:type="dxa"/>
            <w:tcBorders>
              <w:top w:val="nil"/>
              <w:left w:val="double" w:sz="4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04AD" w:rsidRPr="00F1521F" w:rsidRDefault="00BB04AD" w:rsidP="00F1521F">
            <w:pPr>
              <w:spacing w:line="480" w:lineRule="auto"/>
              <w:ind w:left="1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152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33.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04AD" w:rsidRPr="00F1521F" w:rsidRDefault="00A00F6F" w:rsidP="00F1521F">
            <w:pPr>
              <w:spacing w:line="480" w:lineRule="auto"/>
              <w:ind w:left="1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 (12.8</w:t>
            </w:r>
            <w:r w:rsidR="00BB04AD" w:rsidRPr="00F152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</w:tbl>
    <w:p w:rsidR="00C91893" w:rsidRDefault="00906369" w:rsidP="00906369">
      <w:pPr>
        <w:spacing w:line="480" w:lineRule="auto"/>
        <w:rPr>
          <w:lang w:val="en-GB"/>
        </w:rPr>
      </w:pPr>
      <w:r w:rsidRPr="00912322">
        <w:rPr>
          <w:lang w:val="en-GB"/>
        </w:rPr>
        <w:t xml:space="preserve">ACE/ARB, angiotensin-converting enzyme inhibitor/angiotensin II receptor blocker; </w:t>
      </w:r>
      <w:r w:rsidRPr="00DC73AC">
        <w:rPr>
          <w:lang w:val="en-GB"/>
        </w:rPr>
        <w:t xml:space="preserve">AF, atrial fibrillation; </w:t>
      </w:r>
      <w:r w:rsidR="00571554" w:rsidRPr="00571554">
        <w:rPr>
          <w:lang w:val="en-GB"/>
        </w:rPr>
        <w:t xml:space="preserve">AS5F, Age, Stroke Severity NIHSS &gt;5 to Find AF; </w:t>
      </w:r>
      <w:r w:rsidRPr="00DC73AC">
        <w:rPr>
          <w:lang w:val="en-GB"/>
        </w:rPr>
        <w:t xml:space="preserve">BMI, body mass index; </w:t>
      </w:r>
      <w:r w:rsidRPr="0080600F">
        <w:rPr>
          <w:rFonts w:eastAsia="Times New Roman"/>
          <w:bCs/>
          <w:color w:val="000000"/>
          <w:lang w:val="en-GB" w:eastAsia="en-GB"/>
        </w:rPr>
        <w:t>CHA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DS</w:t>
      </w:r>
      <w:r w:rsidRPr="0080600F">
        <w:rPr>
          <w:rFonts w:eastAsia="Times New Roman"/>
          <w:bCs/>
          <w:color w:val="000000"/>
          <w:vertAlign w:val="subscript"/>
          <w:lang w:val="en-GB" w:eastAsia="en-GB"/>
        </w:rPr>
        <w:t>2</w:t>
      </w:r>
      <w:r w:rsidRPr="0080600F">
        <w:rPr>
          <w:rFonts w:eastAsia="Times New Roman"/>
          <w:bCs/>
          <w:color w:val="000000"/>
          <w:lang w:val="en-GB" w:eastAsia="en-GB"/>
        </w:rPr>
        <w:t>-VASc</w:t>
      </w:r>
      <w:r w:rsidRPr="0080600F">
        <w:rPr>
          <w:lang w:val="en-GB"/>
        </w:rPr>
        <w:t>, Congestive heart failure, Hypertension, Age ≥75 years (doubled), Diabetes mellitus, prior Stroke or TIA or thromboembolism (doubled), Vascular disease, Age 65 to 74 years, Sex category;</w:t>
      </w:r>
      <w:r>
        <w:rPr>
          <w:lang w:val="en-GB"/>
        </w:rPr>
        <w:t xml:space="preserve"> </w:t>
      </w:r>
      <w:r w:rsidRPr="0080600F">
        <w:rPr>
          <w:lang w:val="en-GB"/>
        </w:rPr>
        <w:t>COPD, chronic obstructive</w:t>
      </w:r>
      <w:r>
        <w:rPr>
          <w:lang w:val="en-GB"/>
        </w:rPr>
        <w:t xml:space="preserve"> </w:t>
      </w:r>
      <w:r w:rsidRPr="0080600F">
        <w:rPr>
          <w:lang w:val="en-GB"/>
        </w:rPr>
        <w:t>pulmonary disease;</w:t>
      </w:r>
      <w:r>
        <w:rPr>
          <w:lang w:val="en-GB"/>
        </w:rPr>
        <w:t xml:space="preserve"> DBP, diastolic blood pressure; </w:t>
      </w:r>
      <w:r w:rsidRPr="0080600F">
        <w:rPr>
          <w:lang w:val="en-GB"/>
        </w:rPr>
        <w:t>eGFR, estimated glomerular filtration rate;</w:t>
      </w:r>
      <w:r>
        <w:rPr>
          <w:lang w:val="en-GB"/>
        </w:rPr>
        <w:t xml:space="preserve"> </w:t>
      </w:r>
      <w:r w:rsidRPr="0080600F">
        <w:rPr>
          <w:lang w:val="en-GB"/>
        </w:rPr>
        <w:t xml:space="preserve">LDL, </w:t>
      </w:r>
      <w:r>
        <w:rPr>
          <w:lang w:val="en-GB"/>
        </w:rPr>
        <w:t>low</w:t>
      </w:r>
      <w:r w:rsidRPr="0080600F">
        <w:rPr>
          <w:lang w:val="en-GB"/>
        </w:rPr>
        <w:t>-density lipoprotein;</w:t>
      </w:r>
      <w:r>
        <w:rPr>
          <w:lang w:val="en-GB"/>
        </w:rPr>
        <w:t xml:space="preserve"> </w:t>
      </w:r>
      <w:r w:rsidRPr="0080600F">
        <w:rPr>
          <w:lang w:val="en-GB"/>
        </w:rPr>
        <w:t>NIHSS, National Institutes of Health Stroke Scale;</w:t>
      </w:r>
      <w:r>
        <w:rPr>
          <w:lang w:val="en-GB"/>
        </w:rPr>
        <w:t xml:space="preserve"> </w:t>
      </w:r>
      <w:r w:rsidRPr="0080600F">
        <w:rPr>
          <w:lang w:val="en-GB"/>
        </w:rPr>
        <w:t>Q1, 1</w:t>
      </w:r>
      <w:r w:rsidRPr="0080600F">
        <w:rPr>
          <w:vertAlign w:val="superscript"/>
          <w:lang w:val="en-GB"/>
        </w:rPr>
        <w:t>st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Pr="0080600F">
        <w:rPr>
          <w:lang w:val="en-GB"/>
        </w:rPr>
        <w:t>Q3, 3</w:t>
      </w:r>
      <w:r w:rsidRPr="0080600F">
        <w:rPr>
          <w:vertAlign w:val="superscript"/>
          <w:lang w:val="en-GB"/>
        </w:rPr>
        <w:t>rd</w:t>
      </w:r>
      <w:r w:rsidRPr="0080600F">
        <w:rPr>
          <w:lang w:val="en-GB"/>
        </w:rPr>
        <w:t xml:space="preserve"> quartile;</w:t>
      </w:r>
      <w:r>
        <w:rPr>
          <w:lang w:val="en-GB"/>
        </w:rPr>
        <w:t xml:space="preserve"> </w:t>
      </w:r>
      <w:r w:rsidR="00571554" w:rsidRPr="00571554">
        <w:rPr>
          <w:lang w:val="en-GB"/>
        </w:rPr>
        <w:t xml:space="preserve">Re-CHARGE-AF, Recalibrated Cohorts for Heart and Aging Research in Genomic Epidemiology for Atrial Fibrillation; </w:t>
      </w:r>
      <w:r>
        <w:rPr>
          <w:lang w:val="en-GB"/>
        </w:rPr>
        <w:t xml:space="preserve">SBP, systolic blood pressure; </w:t>
      </w:r>
      <w:r w:rsidRPr="0080600F">
        <w:rPr>
          <w:lang w:val="en-GB"/>
        </w:rPr>
        <w:t xml:space="preserve">SE, </w:t>
      </w:r>
      <w:r>
        <w:rPr>
          <w:lang w:val="en-GB"/>
        </w:rPr>
        <w:t>systemic embolism</w:t>
      </w:r>
      <w:r w:rsidRPr="0080600F">
        <w:rPr>
          <w:lang w:val="en-GB"/>
        </w:rPr>
        <w:t>;</w:t>
      </w:r>
      <w:r>
        <w:rPr>
          <w:lang w:val="en-GB"/>
        </w:rPr>
        <w:t xml:space="preserve"> </w:t>
      </w:r>
      <w:r w:rsidR="0028102F" w:rsidRPr="0028102F">
        <w:rPr>
          <w:lang w:val="en-GB"/>
        </w:rPr>
        <w:t xml:space="preserve">STAF, Score for the Targeting of Atrial Fibrillation; </w:t>
      </w:r>
      <w:r w:rsidRPr="0080600F">
        <w:rPr>
          <w:lang w:val="en-GB"/>
        </w:rPr>
        <w:t>TIA, transient ischemic attack.</w:t>
      </w:r>
    </w:p>
    <w:p w:rsidR="00EE197E" w:rsidRDefault="00EE197E" w:rsidP="00906369">
      <w:pPr>
        <w:spacing w:line="480" w:lineRule="auto"/>
        <w:rPr>
          <w:lang w:val="en-GB"/>
        </w:rPr>
      </w:pPr>
      <w:r>
        <w:rPr>
          <w:lang w:val="en-GB"/>
        </w:rPr>
        <w:t>In case of missing data in each variable, number and percentage of missing are indicated.</w:t>
      </w:r>
    </w:p>
    <w:p w:rsidR="00946963" w:rsidRDefault="00946963">
      <w:pPr>
        <w:spacing w:line="276" w:lineRule="auto"/>
        <w:rPr>
          <w:lang w:val="en-GB"/>
        </w:rPr>
      </w:pPr>
      <w:r>
        <w:rPr>
          <w:lang w:val="en-GB"/>
        </w:rPr>
        <w:br w:type="page"/>
      </w:r>
    </w:p>
    <w:p w:rsidR="00946963" w:rsidRDefault="00946963" w:rsidP="00946963">
      <w:pPr>
        <w:spacing w:line="480" w:lineRule="auto"/>
        <w:rPr>
          <w:lang w:val="en-GB"/>
        </w:rPr>
      </w:pPr>
      <w:r>
        <w:rPr>
          <w:b/>
          <w:lang w:val="en-GB"/>
        </w:rPr>
        <w:lastRenderedPageBreak/>
        <w:t>Supplementary Figure</w:t>
      </w:r>
      <w:r w:rsidRPr="00F9678F">
        <w:rPr>
          <w:b/>
          <w:lang w:val="en-GB"/>
        </w:rPr>
        <w:t xml:space="preserve"> </w:t>
      </w:r>
      <w:r>
        <w:rPr>
          <w:b/>
          <w:lang w:val="en-GB"/>
        </w:rPr>
        <w:t>S1</w:t>
      </w:r>
      <w:r w:rsidRPr="00F9678F">
        <w:rPr>
          <w:b/>
          <w:lang w:val="en-GB"/>
        </w:rPr>
        <w:t>.</w:t>
      </w:r>
      <w:r>
        <w:rPr>
          <w:lang w:val="en-GB"/>
        </w:rPr>
        <w:t xml:space="preserve"> Association between Holter initiation and day of first AF detection after qualifying event (n = 379)</w:t>
      </w:r>
    </w:p>
    <w:p w:rsidR="00946963" w:rsidRDefault="00946963" w:rsidP="00946963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760720" cy="5552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 - Histo Time to Holter_v2 (S1 ESJ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5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963" w:rsidRDefault="00946963" w:rsidP="00946963">
      <w:pPr>
        <w:spacing w:line="480" w:lineRule="auto"/>
        <w:rPr>
          <w:lang w:val="en-GB"/>
        </w:rPr>
      </w:pPr>
      <w:r>
        <w:rPr>
          <w:lang w:val="en-GB"/>
        </w:rPr>
        <w:t xml:space="preserve">AF, atrial fibrillation. </w:t>
      </w:r>
    </w:p>
    <w:p w:rsidR="00946963" w:rsidRDefault="00946963" w:rsidP="00946963">
      <w:pPr>
        <w:spacing w:line="480" w:lineRule="auto"/>
        <w:rPr>
          <w:lang w:val="en-GB"/>
        </w:rPr>
      </w:pPr>
      <w:r>
        <w:rPr>
          <w:lang w:val="en-GB"/>
        </w:rPr>
        <w:t xml:space="preserve">Blue bars indicate percentage of included patients with Holter initiated after n days of the qualifying event. Red dots indicate the days from qualifying event at which each AF case was first detected (n = 10). P-value indicates the association between time from qualifying event to Holter and </w:t>
      </w:r>
      <w:r w:rsidR="009874DA">
        <w:rPr>
          <w:lang w:val="en-GB"/>
        </w:rPr>
        <w:t>presence of AF on study Holter.</w:t>
      </w:r>
    </w:p>
    <w:p w:rsidR="00946963" w:rsidRPr="00906369" w:rsidRDefault="00946963" w:rsidP="00946963">
      <w:pPr>
        <w:spacing w:line="480" w:lineRule="auto"/>
        <w:rPr>
          <w:b/>
          <w:lang w:val="en-GB"/>
        </w:rPr>
      </w:pPr>
    </w:p>
    <w:sectPr w:rsidR="00946963" w:rsidRPr="009063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369"/>
    <w:rsid w:val="00061322"/>
    <w:rsid w:val="00072620"/>
    <w:rsid w:val="000B7A40"/>
    <w:rsid w:val="000C58C3"/>
    <w:rsid w:val="000C7595"/>
    <w:rsid w:val="000D5B80"/>
    <w:rsid w:val="00117287"/>
    <w:rsid w:val="00146C1D"/>
    <w:rsid w:val="00214358"/>
    <w:rsid w:val="002434EA"/>
    <w:rsid w:val="00253578"/>
    <w:rsid w:val="00261951"/>
    <w:rsid w:val="0028102F"/>
    <w:rsid w:val="002D4FBB"/>
    <w:rsid w:val="00372DC9"/>
    <w:rsid w:val="00561026"/>
    <w:rsid w:val="00571554"/>
    <w:rsid w:val="005C20DE"/>
    <w:rsid w:val="0068244A"/>
    <w:rsid w:val="00766595"/>
    <w:rsid w:val="00797DCF"/>
    <w:rsid w:val="00807A4B"/>
    <w:rsid w:val="00821391"/>
    <w:rsid w:val="008B3F9E"/>
    <w:rsid w:val="00906369"/>
    <w:rsid w:val="00946963"/>
    <w:rsid w:val="009874DA"/>
    <w:rsid w:val="00997068"/>
    <w:rsid w:val="009A71A2"/>
    <w:rsid w:val="009C7FF1"/>
    <w:rsid w:val="009D3BB8"/>
    <w:rsid w:val="00A00F6F"/>
    <w:rsid w:val="00A12D81"/>
    <w:rsid w:val="00A85C06"/>
    <w:rsid w:val="00AC08FB"/>
    <w:rsid w:val="00AF25A5"/>
    <w:rsid w:val="00B10675"/>
    <w:rsid w:val="00B155DC"/>
    <w:rsid w:val="00B314D7"/>
    <w:rsid w:val="00B33EA2"/>
    <w:rsid w:val="00B43277"/>
    <w:rsid w:val="00BA62C9"/>
    <w:rsid w:val="00BB04AD"/>
    <w:rsid w:val="00C026F5"/>
    <w:rsid w:val="00C54C7C"/>
    <w:rsid w:val="00C91893"/>
    <w:rsid w:val="00C966EE"/>
    <w:rsid w:val="00D046BA"/>
    <w:rsid w:val="00D266DD"/>
    <w:rsid w:val="00D35F9B"/>
    <w:rsid w:val="00D42ECD"/>
    <w:rsid w:val="00D908BA"/>
    <w:rsid w:val="00DC6987"/>
    <w:rsid w:val="00DD7FB7"/>
    <w:rsid w:val="00E070DC"/>
    <w:rsid w:val="00E07ADB"/>
    <w:rsid w:val="00E469D7"/>
    <w:rsid w:val="00E51358"/>
    <w:rsid w:val="00EB0B42"/>
    <w:rsid w:val="00EE197E"/>
    <w:rsid w:val="00F1521F"/>
    <w:rsid w:val="00F23C26"/>
    <w:rsid w:val="00F24E4F"/>
    <w:rsid w:val="00F37177"/>
    <w:rsid w:val="00F4782E"/>
    <w:rsid w:val="00F67171"/>
    <w:rsid w:val="00F754B6"/>
    <w:rsid w:val="00F92DDF"/>
    <w:rsid w:val="00F9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65AFA"/>
  <w15:chartTrackingRefBased/>
  <w15:docId w15:val="{DCC17733-6D79-4A87-8EAC-022AEA9A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369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2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1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melreich, J.C.L. (Jelle)</dc:creator>
  <cp:keywords/>
  <dc:description/>
  <cp:lastModifiedBy>Himmelreich, J.C.L. (Jelle)</cp:lastModifiedBy>
  <cp:revision>50</cp:revision>
  <dcterms:created xsi:type="dcterms:W3CDTF">2022-09-09T15:21:00Z</dcterms:created>
  <dcterms:modified xsi:type="dcterms:W3CDTF">2022-11-16T12:31:00Z</dcterms:modified>
</cp:coreProperties>
</file>